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5820C" w14:textId="77777777" w:rsidR="006C7205" w:rsidRPr="006C7205" w:rsidRDefault="006C7205" w:rsidP="006C7205">
      <w:pPr>
        <w:pStyle w:val="NoSpacing"/>
        <w:rPr>
          <w:b/>
          <w:bCs/>
          <w:sz w:val="36"/>
          <w:szCs w:val="36"/>
        </w:rPr>
      </w:pPr>
      <w:r w:rsidRPr="006C7205">
        <w:rPr>
          <w:b/>
          <w:bCs/>
          <w:sz w:val="36"/>
          <w:szCs w:val="36"/>
        </w:rPr>
        <w:t>S4. Table with Unadjusted models supporting Figure 2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91"/>
        <w:gridCol w:w="1872"/>
        <w:gridCol w:w="1728"/>
        <w:gridCol w:w="1872"/>
      </w:tblGrid>
      <w:tr w:rsidR="006C7205" w14:paraId="5C8405B8" w14:textId="77777777" w:rsidTr="00BC477C">
        <w:trPr>
          <w:jc w:val="center"/>
        </w:trPr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7ADB68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3FDE7B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th toward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46C2EB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inate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B0679E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e</w:t>
            </w:r>
          </w:p>
        </w:tc>
      </w:tr>
      <w:tr w:rsidR="006C7205" w14:paraId="1A5ACE86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DC3E48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4E3336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0F7D68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4AA9A5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Justice</w:t>
            </w:r>
          </w:p>
        </w:tc>
      </w:tr>
      <w:tr w:rsidR="006C7205" w14:paraId="70EBBEED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8B1AB45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se Abor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043F92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07A526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15765DD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***</w:t>
            </w:r>
          </w:p>
        </w:tc>
      </w:tr>
      <w:tr w:rsidR="006C7205" w14:paraId="5B05659B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F087CAA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A35542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0A941A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CE07C17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6C7205" w14:paraId="51901B8C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917D0AF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1ADC090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3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C118E0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7E40492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***</w:t>
            </w:r>
          </w:p>
        </w:tc>
      </w:tr>
      <w:tr w:rsidR="006C7205" w14:paraId="49232985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07DA0C7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8DC0BF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2819AE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6E0E30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6C7205" w14:paraId="27257ED0" w14:textId="77777777" w:rsidTr="00BC477C">
        <w:trPr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4FCA450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387877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7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723A2E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92EE574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96</w:t>
            </w:r>
          </w:p>
        </w:tc>
      </w:tr>
      <w:tr w:rsidR="006C7205" w14:paraId="33BC20ED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7ECC13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67DEEC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E004C2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237E95" w14:textId="77777777" w:rsidR="006C7205" w:rsidRDefault="006C7205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5347F53F" w14:textId="77777777" w:rsidR="006C7205" w:rsidRDefault="006C7205" w:rsidP="006C720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69ECC1F9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205"/>
    <w:rsid w:val="00412CB3"/>
    <w:rsid w:val="006C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6CFA7"/>
  <w15:chartTrackingRefBased/>
  <w15:docId w15:val="{6148FE83-EFCF-48E8-8296-11DB223DF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2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7205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309</Characters>
  <Application>Microsoft Office Word</Application>
  <DocSecurity>0</DocSecurity>
  <Lines>34</Lines>
  <Paragraphs>3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06:00Z</dcterms:created>
  <dcterms:modified xsi:type="dcterms:W3CDTF">2023-11-1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e5b4e-958c-46a0-89c1-1270d101acd3</vt:lpwstr>
  </property>
</Properties>
</file>